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83C9B7" w14:textId="5F093467" w:rsidR="001B20C8" w:rsidRPr="00060723" w:rsidRDefault="001B20C8" w:rsidP="001B20C8">
      <w:pPr>
        <w:spacing w:line="480" w:lineRule="auto"/>
        <w:jc w:val="both"/>
        <w:rPr>
          <w:rFonts w:ascii="Times New Roman" w:hAnsi="Times New Roman"/>
          <w:b/>
          <w:bCs/>
        </w:rPr>
      </w:pPr>
      <w:bookmarkStart w:id="0" w:name="_GoBack"/>
      <w:bookmarkEnd w:id="0"/>
      <w:r w:rsidRPr="00060723">
        <w:rPr>
          <w:rFonts w:ascii="Times New Roman" w:hAnsi="Times New Roman"/>
          <w:b/>
          <w:bCs/>
        </w:rPr>
        <w:t xml:space="preserve">Supplemental Figure </w:t>
      </w:r>
      <w:r>
        <w:rPr>
          <w:rFonts w:ascii="Times New Roman" w:hAnsi="Times New Roman"/>
          <w:b/>
          <w:bCs/>
        </w:rPr>
        <w:t>2</w:t>
      </w:r>
    </w:p>
    <w:p w14:paraId="23DE5630" w14:textId="77777777" w:rsidR="001B20C8" w:rsidRPr="006910ED" w:rsidRDefault="001B20C8" w:rsidP="001B20C8">
      <w:pPr>
        <w:spacing w:line="480" w:lineRule="auto"/>
        <w:jc w:val="both"/>
        <w:rPr>
          <w:rFonts w:ascii="Times New Roman" w:hAnsi="Times New Roman"/>
          <w:color w:val="FF0000"/>
        </w:rPr>
      </w:pPr>
      <w:r w:rsidRPr="006910ED">
        <w:rPr>
          <w:rFonts w:ascii="Times New Roman" w:hAnsi="Times New Roman"/>
          <w:color w:val="FF0000"/>
          <w:shd w:val="clear" w:color="auto" w:fill="FFFFFF"/>
        </w:rPr>
        <w:t>Kaplan-Meier suvival curve for estimating the probability of overall survival (days) in those patients with or without a TP53 frameshift mutation in the whole exome sequencing cohort.  The presence of a TP53 frameshift mutation in tumor conferred a worse overall survival (HR 3.33, p&lt;0.033).</w:t>
      </w:r>
    </w:p>
    <w:p w14:paraId="7154657D" w14:textId="77777777" w:rsidR="00403CEF" w:rsidRPr="001B20C8" w:rsidRDefault="00403CEF" w:rsidP="001B20C8"/>
    <w:sectPr w:rsidR="00403CEF" w:rsidRPr="001B20C8" w:rsidSect="00D56F84">
      <w:headerReference w:type="even" r:id="rId8"/>
      <w:headerReference w:type="default" r:id="rId9"/>
      <w:footerReference w:type="even" r:id="rId10"/>
      <w:footerReference w:type="default" r:id="rId11"/>
      <w:endnotePr>
        <w:numFmt w:val="decimal"/>
      </w:endnotePr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93DEB9" w14:textId="77777777" w:rsidR="00971960" w:rsidRDefault="00971960" w:rsidP="004F70C1">
      <w:r>
        <w:separator/>
      </w:r>
    </w:p>
  </w:endnote>
  <w:endnote w:type="continuationSeparator" w:id="0">
    <w:p w14:paraId="2564DAAE" w14:textId="77777777" w:rsidR="00971960" w:rsidRDefault="00971960" w:rsidP="004F7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3FD916" w14:textId="77777777" w:rsidR="00150AA6" w:rsidRDefault="00150AA6" w:rsidP="00FD72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77ECBF" w14:textId="77777777" w:rsidR="00150AA6" w:rsidRDefault="00150AA6" w:rsidP="00FD727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6CFBAC" w14:textId="77777777" w:rsidR="00150AA6" w:rsidRDefault="00150AA6" w:rsidP="00FD72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939322" w14:textId="77777777" w:rsidR="00971960" w:rsidRDefault="00971960" w:rsidP="004F70C1">
      <w:r>
        <w:separator/>
      </w:r>
    </w:p>
  </w:footnote>
  <w:footnote w:type="continuationSeparator" w:id="0">
    <w:p w14:paraId="3BC24049" w14:textId="77777777" w:rsidR="00971960" w:rsidRDefault="00971960" w:rsidP="004F70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850E01" w14:textId="77777777" w:rsidR="00AD164D" w:rsidRDefault="00AD164D" w:rsidP="00DE02D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77445B" w14:textId="77777777" w:rsidR="00AD164D" w:rsidRDefault="00AD164D" w:rsidP="00AD164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F70C4C" w14:textId="77777777" w:rsidR="00AD164D" w:rsidRDefault="00AD164D" w:rsidP="00DE02D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20C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09F9148" w14:textId="77777777" w:rsidR="00AD164D" w:rsidRDefault="00AD164D" w:rsidP="00AD164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8B06F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67E66ED"/>
    <w:multiLevelType w:val="hybridMultilevel"/>
    <w:tmpl w:val="A96E4DE4"/>
    <w:lvl w:ilvl="0" w:tplc="C2E4593C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7C2081"/>
    <w:multiLevelType w:val="hybridMultilevel"/>
    <w:tmpl w:val="0E82E1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ED2BF2"/>
    <w:multiLevelType w:val="hybridMultilevel"/>
    <w:tmpl w:val="E1AAF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0C1"/>
    <w:rsid w:val="00047275"/>
    <w:rsid w:val="00060723"/>
    <w:rsid w:val="000B1BB7"/>
    <w:rsid w:val="000B52E5"/>
    <w:rsid w:val="000D621C"/>
    <w:rsid w:val="000E437C"/>
    <w:rsid w:val="00150AA6"/>
    <w:rsid w:val="001645AC"/>
    <w:rsid w:val="00174904"/>
    <w:rsid w:val="0018533E"/>
    <w:rsid w:val="001B20C8"/>
    <w:rsid w:val="001E089A"/>
    <w:rsid w:val="00205EBC"/>
    <w:rsid w:val="0021741C"/>
    <w:rsid w:val="0022296E"/>
    <w:rsid w:val="00245DBC"/>
    <w:rsid w:val="002460B7"/>
    <w:rsid w:val="00281CF2"/>
    <w:rsid w:val="00285027"/>
    <w:rsid w:val="00290C09"/>
    <w:rsid w:val="002B5DE2"/>
    <w:rsid w:val="002C6C9D"/>
    <w:rsid w:val="00313161"/>
    <w:rsid w:val="00321123"/>
    <w:rsid w:val="003360DA"/>
    <w:rsid w:val="00345178"/>
    <w:rsid w:val="00350032"/>
    <w:rsid w:val="00374CF9"/>
    <w:rsid w:val="003B6D10"/>
    <w:rsid w:val="004015DB"/>
    <w:rsid w:val="00403CEF"/>
    <w:rsid w:val="004071ED"/>
    <w:rsid w:val="00443057"/>
    <w:rsid w:val="00446306"/>
    <w:rsid w:val="00446BBE"/>
    <w:rsid w:val="004645E4"/>
    <w:rsid w:val="0047357D"/>
    <w:rsid w:val="00486AC1"/>
    <w:rsid w:val="004877FA"/>
    <w:rsid w:val="004D33D0"/>
    <w:rsid w:val="004E0B56"/>
    <w:rsid w:val="004E5328"/>
    <w:rsid w:val="004F0891"/>
    <w:rsid w:val="004F70C1"/>
    <w:rsid w:val="00502D86"/>
    <w:rsid w:val="00514AF6"/>
    <w:rsid w:val="00570296"/>
    <w:rsid w:val="00571333"/>
    <w:rsid w:val="005819F5"/>
    <w:rsid w:val="0059238F"/>
    <w:rsid w:val="0059424B"/>
    <w:rsid w:val="005B2BCD"/>
    <w:rsid w:val="005B3F68"/>
    <w:rsid w:val="005B544C"/>
    <w:rsid w:val="005E661C"/>
    <w:rsid w:val="00601C6C"/>
    <w:rsid w:val="0063165F"/>
    <w:rsid w:val="00632CD5"/>
    <w:rsid w:val="006650D0"/>
    <w:rsid w:val="006721F9"/>
    <w:rsid w:val="006863A1"/>
    <w:rsid w:val="006910ED"/>
    <w:rsid w:val="006A2FF1"/>
    <w:rsid w:val="006B06FE"/>
    <w:rsid w:val="006E6C0F"/>
    <w:rsid w:val="006F1569"/>
    <w:rsid w:val="00723C8F"/>
    <w:rsid w:val="00747629"/>
    <w:rsid w:val="00775475"/>
    <w:rsid w:val="00775EB9"/>
    <w:rsid w:val="007925C4"/>
    <w:rsid w:val="007951AE"/>
    <w:rsid w:val="00795ABD"/>
    <w:rsid w:val="007A0542"/>
    <w:rsid w:val="007D6E9F"/>
    <w:rsid w:val="007E60AB"/>
    <w:rsid w:val="007F5084"/>
    <w:rsid w:val="0081473D"/>
    <w:rsid w:val="008350F9"/>
    <w:rsid w:val="00874F45"/>
    <w:rsid w:val="00896D6C"/>
    <w:rsid w:val="008B1631"/>
    <w:rsid w:val="008B2D79"/>
    <w:rsid w:val="009018ED"/>
    <w:rsid w:val="00903A6B"/>
    <w:rsid w:val="00911A35"/>
    <w:rsid w:val="0094093F"/>
    <w:rsid w:val="009466EC"/>
    <w:rsid w:val="00946E98"/>
    <w:rsid w:val="00957C84"/>
    <w:rsid w:val="00964604"/>
    <w:rsid w:val="00971960"/>
    <w:rsid w:val="009D61CE"/>
    <w:rsid w:val="009E63E4"/>
    <w:rsid w:val="009F026B"/>
    <w:rsid w:val="00A069F0"/>
    <w:rsid w:val="00A208BA"/>
    <w:rsid w:val="00A244E7"/>
    <w:rsid w:val="00A40F87"/>
    <w:rsid w:val="00A42E97"/>
    <w:rsid w:val="00A5249F"/>
    <w:rsid w:val="00A570A1"/>
    <w:rsid w:val="00AA41BD"/>
    <w:rsid w:val="00AD164D"/>
    <w:rsid w:val="00B00A75"/>
    <w:rsid w:val="00B45C44"/>
    <w:rsid w:val="00B47945"/>
    <w:rsid w:val="00B52BD5"/>
    <w:rsid w:val="00B5542A"/>
    <w:rsid w:val="00B817D0"/>
    <w:rsid w:val="00B82766"/>
    <w:rsid w:val="00BA2520"/>
    <w:rsid w:val="00BA404B"/>
    <w:rsid w:val="00BE7C44"/>
    <w:rsid w:val="00C31DF9"/>
    <w:rsid w:val="00C42F47"/>
    <w:rsid w:val="00C65375"/>
    <w:rsid w:val="00C856E8"/>
    <w:rsid w:val="00C85E5C"/>
    <w:rsid w:val="00CE2AD6"/>
    <w:rsid w:val="00CF310C"/>
    <w:rsid w:val="00CF774E"/>
    <w:rsid w:val="00D04AD3"/>
    <w:rsid w:val="00D07F52"/>
    <w:rsid w:val="00D56F84"/>
    <w:rsid w:val="00D66D75"/>
    <w:rsid w:val="00D72914"/>
    <w:rsid w:val="00D83600"/>
    <w:rsid w:val="00D84B48"/>
    <w:rsid w:val="00D86234"/>
    <w:rsid w:val="00DA27D7"/>
    <w:rsid w:val="00DA6F16"/>
    <w:rsid w:val="00DB7100"/>
    <w:rsid w:val="00DC5F92"/>
    <w:rsid w:val="00DC7B3B"/>
    <w:rsid w:val="00DE02D7"/>
    <w:rsid w:val="00E02107"/>
    <w:rsid w:val="00E25396"/>
    <w:rsid w:val="00E44AAB"/>
    <w:rsid w:val="00E65E2C"/>
    <w:rsid w:val="00E84274"/>
    <w:rsid w:val="00E85431"/>
    <w:rsid w:val="00E9176C"/>
    <w:rsid w:val="00EC0474"/>
    <w:rsid w:val="00ED0976"/>
    <w:rsid w:val="00ED2794"/>
    <w:rsid w:val="00EE430F"/>
    <w:rsid w:val="00EF4943"/>
    <w:rsid w:val="00EF5CD3"/>
    <w:rsid w:val="00F34258"/>
    <w:rsid w:val="00F55529"/>
    <w:rsid w:val="00FA5D6C"/>
    <w:rsid w:val="00FB5FAD"/>
    <w:rsid w:val="00FC62D6"/>
    <w:rsid w:val="00FD7278"/>
    <w:rsid w:val="00FE1A97"/>
    <w:rsid w:val="00FE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DB0470"/>
  <w14:defaultImageDpi w14:val="300"/>
  <w15:chartTrackingRefBased/>
  <w15:docId w15:val="{ED8CE786-B549-42E2-B42C-FC3441EFF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0C1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F70C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4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F70C1"/>
    <w:rPr>
      <w:rFonts w:ascii="Times" w:eastAsia="MS Mincho" w:hAnsi="Times" w:cs="Times New Roman"/>
      <w:b/>
      <w:bCs/>
      <w:kern w:val="36"/>
      <w:sz w:val="48"/>
      <w:szCs w:val="48"/>
      <w:lang w:val="en-GB"/>
    </w:rPr>
  </w:style>
  <w:style w:type="character" w:styleId="Hyperlink">
    <w:name w:val="Hyperlink"/>
    <w:uiPriority w:val="99"/>
    <w:unhideWhenUsed/>
    <w:rsid w:val="004F70C1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4F70C1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4F70C1"/>
    <w:rPr>
      <w:rFonts w:ascii="Cambria" w:eastAsia="MS Mincho" w:hAnsi="Cambria" w:cs="Times New Roman"/>
    </w:rPr>
  </w:style>
  <w:style w:type="character" w:styleId="PageNumber">
    <w:name w:val="page number"/>
    <w:uiPriority w:val="99"/>
    <w:semiHidden/>
    <w:unhideWhenUsed/>
    <w:rsid w:val="004F70C1"/>
  </w:style>
  <w:style w:type="table" w:styleId="TableGrid">
    <w:name w:val="Table Grid"/>
    <w:basedOn w:val="TableNormal"/>
    <w:uiPriority w:val="59"/>
    <w:rsid w:val="004F70C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4F70C1"/>
  </w:style>
  <w:style w:type="character" w:customStyle="1" w:styleId="EndnoteTextChar">
    <w:name w:val="Endnote Text Char"/>
    <w:link w:val="EndnoteText"/>
    <w:uiPriority w:val="99"/>
    <w:rsid w:val="004F70C1"/>
    <w:rPr>
      <w:rFonts w:ascii="Cambria" w:eastAsia="MS Mincho" w:hAnsi="Cambria" w:cs="Times New Roman"/>
    </w:rPr>
  </w:style>
  <w:style w:type="character" w:styleId="EndnoteReference">
    <w:name w:val="endnote reference"/>
    <w:uiPriority w:val="99"/>
    <w:unhideWhenUsed/>
    <w:rsid w:val="004F70C1"/>
    <w:rPr>
      <w:vertAlign w:val="superscript"/>
    </w:rPr>
  </w:style>
  <w:style w:type="character" w:customStyle="1" w:styleId="docsum-authors">
    <w:name w:val="docsum-authors"/>
    <w:rsid w:val="004F70C1"/>
  </w:style>
  <w:style w:type="character" w:customStyle="1" w:styleId="docsum-journal-citation">
    <w:name w:val="docsum-journal-citation"/>
    <w:rsid w:val="004F70C1"/>
  </w:style>
  <w:style w:type="character" w:customStyle="1" w:styleId="apple-converted-space">
    <w:name w:val="apple-converted-space"/>
    <w:rsid w:val="004F70C1"/>
  </w:style>
  <w:style w:type="character" w:styleId="HTMLCite">
    <w:name w:val="HTML Cite"/>
    <w:uiPriority w:val="99"/>
    <w:semiHidden/>
    <w:unhideWhenUsed/>
    <w:rsid w:val="004F70C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0C1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F70C1"/>
    <w:rPr>
      <w:rFonts w:ascii="Times New Roman" w:eastAsia="MS Mincho" w:hAnsi="Times New Roman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4F7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0C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F70C1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0C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F70C1"/>
    <w:rPr>
      <w:rFonts w:ascii="Cambria" w:eastAsia="MS Mincho" w:hAnsi="Cambria" w:cs="Times New Roman"/>
      <w:b/>
      <w:bCs/>
      <w:sz w:val="20"/>
      <w:szCs w:val="20"/>
    </w:rPr>
  </w:style>
  <w:style w:type="character" w:styleId="Emphasis">
    <w:name w:val="Emphasis"/>
    <w:uiPriority w:val="20"/>
    <w:qFormat/>
    <w:rsid w:val="004F70C1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4F70C1"/>
  </w:style>
  <w:style w:type="character" w:customStyle="1" w:styleId="FootnoteTextChar">
    <w:name w:val="Footnote Text Char"/>
    <w:link w:val="FootnoteText"/>
    <w:uiPriority w:val="99"/>
    <w:rsid w:val="004F70C1"/>
    <w:rPr>
      <w:rFonts w:ascii="Cambria" w:eastAsia="MS Mincho" w:hAnsi="Cambria" w:cs="Times New Roman"/>
    </w:rPr>
  </w:style>
  <w:style w:type="character" w:styleId="FootnoteReference">
    <w:name w:val="footnote reference"/>
    <w:uiPriority w:val="99"/>
    <w:unhideWhenUsed/>
    <w:rsid w:val="004F70C1"/>
    <w:rPr>
      <w:vertAlign w:val="superscript"/>
    </w:rPr>
  </w:style>
  <w:style w:type="character" w:customStyle="1" w:styleId="ref-journal">
    <w:name w:val="ref-journal"/>
    <w:rsid w:val="004F70C1"/>
  </w:style>
  <w:style w:type="character" w:customStyle="1" w:styleId="ref-vol">
    <w:name w:val="ref-vol"/>
    <w:rsid w:val="004F70C1"/>
  </w:style>
  <w:style w:type="paragraph" w:styleId="Header">
    <w:name w:val="header"/>
    <w:basedOn w:val="Normal"/>
    <w:link w:val="HeaderChar"/>
    <w:uiPriority w:val="99"/>
    <w:unhideWhenUsed/>
    <w:rsid w:val="00AD164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AD164D"/>
    <w:rPr>
      <w:rFonts w:eastAsia="MS Mincho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4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8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46754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0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33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101661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2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3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935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05005D-E739-4DD4-B020-0CAA560D7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68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Patel</dc:creator>
  <cp:keywords/>
  <dc:description/>
  <cp:lastModifiedBy>Srikanth N.</cp:lastModifiedBy>
  <cp:revision>74</cp:revision>
  <dcterms:created xsi:type="dcterms:W3CDTF">2022-07-11T13:22:00Z</dcterms:created>
  <dcterms:modified xsi:type="dcterms:W3CDTF">2023-04-08T10:42:00Z</dcterms:modified>
</cp:coreProperties>
</file>